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E62" w:rsidRPr="008D1A5F" w:rsidRDefault="00B11E62" w:rsidP="00B11E62">
      <w:pPr>
        <w:autoSpaceDE w:val="0"/>
        <w:autoSpaceDN w:val="0"/>
        <w:adjustRightInd w:val="0"/>
        <w:rPr>
          <w:rFonts w:ascii="Arial" w:eastAsia="Calibri-Bold" w:hAnsi="Arial" w:cs="Arial"/>
          <w:b/>
          <w:bCs/>
          <w:kern w:val="0"/>
          <w:sz w:val="24"/>
          <w:szCs w:val="24"/>
        </w:rPr>
      </w:pPr>
      <w:r w:rsidRPr="008D1A5F">
        <w:rPr>
          <w:rFonts w:ascii="Arial" w:eastAsia="Calibri-Bold" w:hAnsi="Arial" w:cs="Arial"/>
          <w:b/>
          <w:bCs/>
          <w:kern w:val="0"/>
          <w:sz w:val="24"/>
          <w:szCs w:val="24"/>
        </w:rPr>
        <w:t>Table</w:t>
      </w:r>
      <w:r>
        <w:rPr>
          <w:rFonts w:ascii="Arial" w:eastAsia="Calibri-Bold" w:hAnsi="Arial" w:cs="Arial" w:hint="eastAsia"/>
          <w:b/>
          <w:bCs/>
          <w:kern w:val="0"/>
          <w:sz w:val="24"/>
          <w:szCs w:val="24"/>
        </w:rPr>
        <w:t xml:space="preserve"> </w:t>
      </w:r>
      <w:proofErr w:type="spellStart"/>
      <w:r>
        <w:rPr>
          <w:rFonts w:ascii="Arial" w:eastAsia="Calibri-Bold" w:hAnsi="Arial" w:cs="Arial" w:hint="eastAsia"/>
          <w:b/>
          <w:bCs/>
          <w:kern w:val="0"/>
          <w:sz w:val="24"/>
          <w:szCs w:val="24"/>
        </w:rPr>
        <w:t>S5</w:t>
      </w:r>
      <w:proofErr w:type="spellEnd"/>
      <w:r w:rsidRPr="008D1A5F">
        <w:rPr>
          <w:rFonts w:ascii="Arial" w:eastAsia="Calibri-Bold" w:hAnsi="Arial" w:cs="Arial"/>
          <w:b/>
          <w:bCs/>
          <w:kern w:val="0"/>
          <w:sz w:val="24"/>
          <w:szCs w:val="24"/>
        </w:rPr>
        <w:t>.</w:t>
      </w:r>
    </w:p>
    <w:p w:rsidR="00B11E62" w:rsidRDefault="00B11E62" w:rsidP="00B11E62">
      <w:pPr>
        <w:spacing w:line="360" w:lineRule="auto"/>
      </w:pPr>
      <w:r>
        <w:rPr>
          <w:rFonts w:ascii="Arial" w:eastAsia="Calibri-Bold" w:hAnsi="Arial" w:cs="Arial" w:hint="eastAsia"/>
          <w:b/>
          <w:bCs/>
          <w:kern w:val="0"/>
          <w:szCs w:val="21"/>
        </w:rPr>
        <w:t>Description of hypothetical virus multiplication related protein coding gene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1559"/>
        <w:gridCol w:w="4395"/>
        <w:gridCol w:w="3434"/>
      </w:tblGrid>
      <w:tr w:rsidR="00B11E62" w:rsidRPr="00FC7128" w:rsidTr="00CE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unigene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Log</w:t>
            </w:r>
            <w:r w:rsidRPr="00FC7128">
              <w:rPr>
                <w:rFonts w:ascii="Arial" w:hAnsi="Arial" w:cs="Arial" w:hint="eastAsia"/>
                <w:color w:val="000000"/>
                <w:szCs w:val="21"/>
                <w:vertAlign w:val="subscript"/>
              </w:rPr>
              <w:t>2</w:t>
            </w:r>
            <w:proofErr w:type="spellEnd"/>
            <w:r w:rsidRPr="00FC7128">
              <w:rPr>
                <w:rFonts w:ascii="Arial" w:hAnsi="Arial" w:cs="Arial" w:hint="eastAsia"/>
                <w:color w:val="000000"/>
                <w:szCs w:val="21"/>
              </w:rPr>
              <w:t>(</w:t>
            </w:r>
            <w:r w:rsidRPr="00FC7128">
              <w:rPr>
                <w:rFonts w:ascii="Arial" w:hAnsi="Arial" w:cs="Arial"/>
                <w:color w:val="000000"/>
                <w:szCs w:val="21"/>
              </w:rPr>
              <w:t>FC</w:t>
            </w:r>
            <w:r w:rsidRPr="00FC7128">
              <w:rPr>
                <w:rFonts w:ascii="Arial" w:hAnsi="Arial" w:cs="Arial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Gene_name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protein_description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blast_specie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20949_g2_i1_16205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7.49367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6.6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ATP synthase subunit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41876_g1_i1_4897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6343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1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occlusion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rotein,protein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tetraureli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42141_g1_i1_4940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5.34841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0.000129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Tetraspanin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0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7.2708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7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major occlusion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0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2115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0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p78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/81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essential structural protein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p78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/81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0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9437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5.9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IE-0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IE-0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0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216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19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dUTP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2952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9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8053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9.6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occlusion-derived virus envelope protein ODV-E18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3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0943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8.2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occlusion-derived virus envelope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roteinODV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EC27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70262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1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9261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75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occlusion-derived virus envelope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roteinODV-E56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9171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38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1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44117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8.9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10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10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20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26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6.05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2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1.26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0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74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74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2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74417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6.8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2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19422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4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6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6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3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4951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2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3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34387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5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ubiquitin GP37 fusion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3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4917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3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11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11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lastRenderedPageBreak/>
              <w:t>SlnVgp035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992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0.00013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3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4159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5.7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12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12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3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3172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5.3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8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8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3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9574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0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bJDP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bJDP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4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3254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6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chitinase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chitinase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4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9248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6.48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45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9272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0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46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0622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7.18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4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4699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09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5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6.1423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8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53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6078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6.7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5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8409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8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cathepsin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like cysteine proteinase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5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878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0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FP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few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olyhed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5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0776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7.99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6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3785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0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IAP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apoptosis inhibitor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65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2218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4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66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3985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9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6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2316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9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4253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4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56632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65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3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0746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1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8515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9.5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VLF-1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VLF-1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5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8917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9.3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6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2377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1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GP41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glycoprotein GP41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9684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7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7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1982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8.89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telokin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like protein-20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lastRenderedPageBreak/>
              <w:t>SlnVgp07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9883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8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VP91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VP91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0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338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0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CG30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zinc finger protein CG30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668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58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VP39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VP39 capsid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5364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4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4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3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6743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8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659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4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5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5011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9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occlusion-derived virus envelope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roteinODV-E25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9668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1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hypothetical protein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8K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8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2864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5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5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5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0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7953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5.6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6.9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6.9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33487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8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6.0737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6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3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8989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8.0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7017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58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VP80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capsid-associated protein VP80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6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8760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9.6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2045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68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ODV-E66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occlusion-derived virus envelope protein ODV-E66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09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5243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7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13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13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0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6.4603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5.09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0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6.5526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9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0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5088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2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0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3638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1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0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6.04797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5.26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Alk-exo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alkaline exonuclease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1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331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8.4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13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4535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9.6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15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9372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1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16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73629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9.3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24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24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capsid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lastRenderedPageBreak/>
              <w:t>SlnVgp11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08971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0.000289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1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6.06184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43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24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2297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85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26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5101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92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27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2.89797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39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28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3.5316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55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38.7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29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6.6298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4.54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1</w:t>
            </w: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EF-1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30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66985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.0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31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5.2443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2.57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32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1156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21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calyx protein</w:t>
            </w:r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  <w:tr w:rsidR="00B11E62" w:rsidRPr="00FC7128" w:rsidTr="00CE6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11E62" w:rsidRPr="00FC7128" w:rsidRDefault="00B11E62" w:rsidP="00CE642B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lnVgp133</w:t>
            </w:r>
            <w:proofErr w:type="spellEnd"/>
          </w:p>
        </w:tc>
        <w:tc>
          <w:tcPr>
            <w:tcW w:w="1417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14.66093</w:t>
            </w:r>
          </w:p>
        </w:tc>
        <w:tc>
          <w:tcPr>
            <w:tcW w:w="1276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3.70E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kip</w:t>
            </w:r>
            <w:proofErr w:type="spellEnd"/>
          </w:p>
        </w:tc>
        <w:tc>
          <w:tcPr>
            <w:tcW w:w="4395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pkip</w:t>
            </w:r>
            <w:proofErr w:type="spellEnd"/>
          </w:p>
        </w:tc>
        <w:tc>
          <w:tcPr>
            <w:tcW w:w="3434" w:type="dxa"/>
          </w:tcPr>
          <w:p w:rsidR="00B11E62" w:rsidRPr="00FC7128" w:rsidRDefault="00B11E62" w:rsidP="00CE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litura</w:t>
            </w:r>
            <w:proofErr w:type="spellEnd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7128">
              <w:rPr>
                <w:rFonts w:ascii="Arial" w:hAnsi="Arial" w:cs="Arial"/>
                <w:color w:val="000000"/>
                <w:sz w:val="18"/>
                <w:szCs w:val="18"/>
              </w:rPr>
              <w:t>nucleopolyhedrovirus</w:t>
            </w:r>
            <w:proofErr w:type="spellEnd"/>
          </w:p>
        </w:tc>
      </w:tr>
    </w:tbl>
    <w:p w:rsidR="00B11E62" w:rsidRPr="00C4089F" w:rsidRDefault="00B11E62" w:rsidP="00B11E62">
      <w:pPr>
        <w:spacing w:line="360" w:lineRule="auto"/>
      </w:pPr>
    </w:p>
    <w:p w:rsidR="00FA05D1" w:rsidRDefault="00FA05D1">
      <w:bookmarkStart w:id="0" w:name="_GoBack"/>
      <w:bookmarkEnd w:id="0"/>
    </w:p>
    <w:sectPr w:rsidR="00FA05D1" w:rsidSect="00E5671E"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C0A" w:rsidRDefault="00A33C0A" w:rsidP="00B11E62">
      <w:r>
        <w:separator/>
      </w:r>
    </w:p>
  </w:endnote>
  <w:endnote w:type="continuationSeparator" w:id="0">
    <w:p w:rsidR="00A33C0A" w:rsidRDefault="00A33C0A" w:rsidP="00B11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C0A" w:rsidRDefault="00A33C0A" w:rsidP="00B11E62">
      <w:r>
        <w:separator/>
      </w:r>
    </w:p>
  </w:footnote>
  <w:footnote w:type="continuationSeparator" w:id="0">
    <w:p w:rsidR="00A33C0A" w:rsidRDefault="00A33C0A" w:rsidP="00B11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0E9"/>
    <w:rsid w:val="000C15A2"/>
    <w:rsid w:val="001A182B"/>
    <w:rsid w:val="001D37FE"/>
    <w:rsid w:val="0036768F"/>
    <w:rsid w:val="0040725F"/>
    <w:rsid w:val="006C5BFE"/>
    <w:rsid w:val="00781F3F"/>
    <w:rsid w:val="007B7E0F"/>
    <w:rsid w:val="008D25BF"/>
    <w:rsid w:val="009165D2"/>
    <w:rsid w:val="00A33C0A"/>
    <w:rsid w:val="00A91325"/>
    <w:rsid w:val="00B11E62"/>
    <w:rsid w:val="00BF5363"/>
    <w:rsid w:val="00D22BFC"/>
    <w:rsid w:val="00D920E9"/>
    <w:rsid w:val="00FA05D1"/>
    <w:rsid w:val="00FA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E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E62"/>
    <w:rPr>
      <w:sz w:val="18"/>
      <w:szCs w:val="18"/>
    </w:rPr>
  </w:style>
  <w:style w:type="table" w:customStyle="1" w:styleId="1">
    <w:name w:val="浅色底纹1"/>
    <w:basedOn w:val="a1"/>
    <w:uiPriority w:val="60"/>
    <w:rsid w:val="00B11E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E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E62"/>
    <w:rPr>
      <w:sz w:val="18"/>
      <w:szCs w:val="18"/>
    </w:rPr>
  </w:style>
  <w:style w:type="table" w:customStyle="1" w:styleId="1">
    <w:name w:val="浅色底纹1"/>
    <w:basedOn w:val="a1"/>
    <w:uiPriority w:val="60"/>
    <w:rsid w:val="00B11E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6</Words>
  <Characters>6594</Characters>
  <Application>Microsoft Office Word</Application>
  <DocSecurity>0</DocSecurity>
  <Lines>54</Lines>
  <Paragraphs>15</Paragraphs>
  <ScaleCrop>false</ScaleCrop>
  <Company/>
  <LinksUpToDate>false</LinksUpToDate>
  <CharactersWithSpaces>7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d</dc:creator>
  <cp:keywords/>
  <dc:description/>
  <cp:lastModifiedBy>chenhd</cp:lastModifiedBy>
  <cp:revision>2</cp:revision>
  <dcterms:created xsi:type="dcterms:W3CDTF">2016-01-17T15:45:00Z</dcterms:created>
  <dcterms:modified xsi:type="dcterms:W3CDTF">2016-01-17T15:46:00Z</dcterms:modified>
</cp:coreProperties>
</file>